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X="142" w:tblpY="558"/>
        <w:tblW w:w="6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874"/>
        <w:gridCol w:w="685"/>
        <w:gridCol w:w="995"/>
        <w:gridCol w:w="1255"/>
        <w:gridCol w:w="1391"/>
        <w:gridCol w:w="1254"/>
      </w:tblGrid>
      <w:tr w:rsidR="00043ADD" w:rsidRPr="00043ADD" w14:paraId="107B31C1" w14:textId="77777777" w:rsidTr="00E13E3A">
        <w:trPr>
          <w:trHeight w:val="300"/>
        </w:trPr>
        <w:tc>
          <w:tcPr>
            <w:tcW w:w="1843" w:type="dxa"/>
            <w:gridSpan w:val="3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B27C" w14:textId="77777777" w:rsidR="00043ADD" w:rsidRPr="00043ADD" w:rsidRDefault="00043ADD" w:rsidP="00E13E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Feature</w:t>
            </w:r>
            <w:proofErr w:type="spellEnd"/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E928" w14:textId="77777777" w:rsidR="00043ADD" w:rsidRPr="00043ADD" w:rsidRDefault="00043ADD" w:rsidP="00E13E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C8084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Individuals</w:t>
            </w:r>
            <w:proofErr w:type="spellEnd"/>
          </w:p>
        </w:tc>
      </w:tr>
      <w:tr w:rsidR="00043ADD" w:rsidRPr="00043ADD" w14:paraId="0E0925F9" w14:textId="77777777" w:rsidTr="00E13E3A">
        <w:trPr>
          <w:trHeight w:val="300"/>
        </w:trPr>
        <w:tc>
          <w:tcPr>
            <w:tcW w:w="1843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7EDF" w14:textId="77777777" w:rsidR="00043ADD" w:rsidRPr="00043ADD" w:rsidRDefault="00043ADD" w:rsidP="00E13E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0EF9" w14:textId="77777777" w:rsidR="00043ADD" w:rsidRPr="00043ADD" w:rsidRDefault="00043ADD" w:rsidP="00E13E3A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37C0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Control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C406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pSS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FD02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SS</w:t>
            </w:r>
            <w:proofErr w:type="spellEnd"/>
          </w:p>
        </w:tc>
      </w:tr>
      <w:tr w:rsidR="00043ADD" w:rsidRPr="00043ADD" w14:paraId="4AECCB97" w14:textId="77777777" w:rsidTr="00E13E3A">
        <w:trPr>
          <w:trHeight w:val="300"/>
        </w:trPr>
        <w:tc>
          <w:tcPr>
            <w:tcW w:w="1843" w:type="dxa"/>
            <w:gridSpan w:val="3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0278AF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DC8008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87E10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(n=2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8E668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(n=10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BFF44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(n=10)</w:t>
            </w:r>
          </w:p>
        </w:tc>
      </w:tr>
      <w:tr w:rsidR="00043ADD" w:rsidRPr="00043ADD" w14:paraId="094748E8" w14:textId="77777777" w:rsidTr="00E13E3A">
        <w:trPr>
          <w:trHeight w:val="300"/>
        </w:trPr>
        <w:tc>
          <w:tcPr>
            <w:tcW w:w="1843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2B4E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Age (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years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4C2A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D8C6" w14:textId="24E17F6D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  <w:r w:rsidR="0050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</w:t>
            </w:r>
            <w:r w:rsidR="0050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± 8.84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04E3" w14:textId="3554585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  <w:r w:rsidR="0050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</w:t>
            </w:r>
            <w:r w:rsidR="0050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± 10.83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541B" w14:textId="0DB4DE6D" w:rsidR="00043ADD" w:rsidRPr="00043ADD" w:rsidRDefault="00504EC8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8</w:t>
            </w:r>
            <w:r w:rsidR="00043ADD"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  <w:r w:rsidR="00043ADD"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± 9.75</w:t>
            </w:r>
          </w:p>
        </w:tc>
      </w:tr>
      <w:tr w:rsidR="00043ADD" w:rsidRPr="00043ADD" w14:paraId="44527592" w14:textId="77777777" w:rsidTr="00E13E3A">
        <w:trPr>
          <w:trHeight w:val="300"/>
        </w:trPr>
        <w:tc>
          <w:tcPr>
            <w:tcW w:w="28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AF7F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Duration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of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disease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(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years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4BFE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133D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5 ± 2.8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B4F9" w14:textId="487D6591" w:rsidR="00043ADD" w:rsidRPr="00043ADD" w:rsidRDefault="00504EC8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.8</w:t>
            </w:r>
            <w:r w:rsidR="00043ADD"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± 4.78</w:t>
            </w:r>
          </w:p>
        </w:tc>
      </w:tr>
      <w:tr w:rsidR="00043ADD" w:rsidRPr="00043ADD" w14:paraId="6E2501FA" w14:textId="77777777" w:rsidTr="00E13E3A">
        <w:trPr>
          <w:trHeight w:val="300"/>
        </w:trPr>
        <w:tc>
          <w:tcPr>
            <w:tcW w:w="2838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35F6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Time till the diagnosis (years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E2A0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002C" w14:textId="32360DED" w:rsidR="00043ADD" w:rsidRPr="00043ADD" w:rsidRDefault="00504EC8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  <w:r w:rsidR="00043ADD"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5 ± 2.37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6F21" w14:textId="28E5D60A" w:rsidR="00043ADD" w:rsidRPr="00043ADD" w:rsidRDefault="00504EC8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8</w:t>
            </w:r>
            <w:r w:rsidR="00043ADD"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± 5.61</w:t>
            </w:r>
          </w:p>
        </w:tc>
      </w:tr>
      <w:tr w:rsidR="00043ADD" w:rsidRPr="00043ADD" w14:paraId="01F6E07F" w14:textId="77777777" w:rsidTr="00E13E3A">
        <w:trPr>
          <w:trHeight w:val="300"/>
        </w:trPr>
        <w:tc>
          <w:tcPr>
            <w:tcW w:w="283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CE7B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Appearance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of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oral mucos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0580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B78B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4A9B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</w:tr>
      <w:tr w:rsidR="00043ADD" w:rsidRPr="00043ADD" w14:paraId="341183C6" w14:textId="77777777" w:rsidTr="00E13E3A">
        <w:trPr>
          <w:gridBefore w:val="1"/>
          <w:wBefore w:w="284" w:type="dxa"/>
          <w:trHeight w:val="300"/>
        </w:trPr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26D9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Normal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5450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46D2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C441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9C8B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</w:tr>
      <w:tr w:rsidR="00043ADD" w:rsidRPr="00043ADD" w14:paraId="316BD023" w14:textId="77777777" w:rsidTr="00E13E3A">
        <w:trPr>
          <w:gridBefore w:val="1"/>
          <w:wBefore w:w="284" w:type="dxa"/>
          <w:trHeight w:val="300"/>
        </w:trPr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FF66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Dry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B5EF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6F6A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E3F6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45E2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</w:tr>
      <w:tr w:rsidR="00043ADD" w:rsidRPr="00043ADD" w14:paraId="377DE682" w14:textId="77777777" w:rsidTr="00E13E3A">
        <w:trPr>
          <w:trHeight w:val="300"/>
        </w:trPr>
        <w:tc>
          <w:tcPr>
            <w:tcW w:w="283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8AE3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Clinical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appearance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of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tongue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D479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EDAB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6615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</w:tr>
      <w:tr w:rsidR="00043ADD" w:rsidRPr="00043ADD" w14:paraId="2291D8DA" w14:textId="77777777" w:rsidTr="00E13E3A">
        <w:trPr>
          <w:gridBefore w:val="1"/>
          <w:wBefore w:w="284" w:type="dxa"/>
          <w:trHeight w:val="300"/>
        </w:trPr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C983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Norm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A0F2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5594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FDA9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0FA4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</w:tr>
      <w:tr w:rsidR="00043ADD" w:rsidRPr="00043ADD" w14:paraId="5ED01318" w14:textId="77777777" w:rsidTr="00E13E3A">
        <w:trPr>
          <w:gridBefore w:val="1"/>
          <w:wBefore w:w="284" w:type="dxa"/>
          <w:trHeight w:val="300"/>
        </w:trPr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E79B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Dry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F8EE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9136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9AC9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E684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</w:tr>
      <w:tr w:rsidR="00043ADD" w:rsidRPr="00043ADD" w14:paraId="1000C852" w14:textId="77777777" w:rsidTr="00E13E3A">
        <w:trPr>
          <w:gridBefore w:val="1"/>
          <w:wBefore w:w="284" w:type="dxa"/>
          <w:trHeight w:val="300"/>
        </w:trPr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61F2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Atrophic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8624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C50E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89D8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028E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</w:tr>
      <w:tr w:rsidR="00043ADD" w:rsidRPr="00043ADD" w14:paraId="02847FC7" w14:textId="77777777" w:rsidTr="00E13E3A">
        <w:trPr>
          <w:gridBefore w:val="1"/>
          <w:wBefore w:w="284" w:type="dxa"/>
          <w:trHeight w:val="300"/>
        </w:trPr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B740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Atrophic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with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fissur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D457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C905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C698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</w:tr>
      <w:tr w:rsidR="00043ADD" w:rsidRPr="00043ADD" w14:paraId="45CCFF31" w14:textId="77777777" w:rsidTr="00E13E3A">
        <w:trPr>
          <w:gridBefore w:val="1"/>
          <w:wBefore w:w="284" w:type="dxa"/>
          <w:trHeight w:val="300"/>
        </w:trPr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9E81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avory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90F5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EC87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FBF8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1590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</w:tr>
      <w:tr w:rsidR="00043ADD" w:rsidRPr="00043ADD" w14:paraId="242E11E6" w14:textId="77777777" w:rsidTr="00E13E3A">
        <w:trPr>
          <w:trHeight w:val="300"/>
        </w:trPr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D862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Saliva 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aspect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22C8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442B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2CF1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F531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</w:tr>
      <w:tr w:rsidR="00043ADD" w:rsidRPr="00043ADD" w14:paraId="2248F695" w14:textId="77777777" w:rsidTr="00E13E3A">
        <w:trPr>
          <w:gridBefore w:val="1"/>
          <w:wBefore w:w="284" w:type="dxa"/>
          <w:trHeight w:val="300"/>
        </w:trPr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67C5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Norma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A16C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7031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FE56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10DE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</w:tr>
      <w:tr w:rsidR="00043ADD" w:rsidRPr="00043ADD" w14:paraId="3669F323" w14:textId="77777777" w:rsidTr="00E13E3A">
        <w:trPr>
          <w:gridBefore w:val="1"/>
          <w:wBefore w:w="284" w:type="dxa"/>
          <w:trHeight w:val="300"/>
        </w:trPr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751D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ticky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C235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61F1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299B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C4A0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</w:tr>
      <w:tr w:rsidR="00043ADD" w:rsidRPr="00043ADD" w14:paraId="7170D46D" w14:textId="77777777" w:rsidTr="00E13E3A">
        <w:trPr>
          <w:gridBefore w:val="1"/>
          <w:wBefore w:w="284" w:type="dxa"/>
          <w:trHeight w:val="300"/>
        </w:trPr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445C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Foamy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2B34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430E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4FC5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10AF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</w:tr>
      <w:tr w:rsidR="00043ADD" w:rsidRPr="00043ADD" w14:paraId="3CA0B141" w14:textId="77777777" w:rsidTr="00E13E3A">
        <w:trPr>
          <w:trHeight w:val="300"/>
        </w:trPr>
        <w:tc>
          <w:tcPr>
            <w:tcW w:w="283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450C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Clinical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presense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of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Candidiasis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A31E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93DD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3038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</w:tr>
      <w:tr w:rsidR="00043ADD" w:rsidRPr="00043ADD" w14:paraId="5460A193" w14:textId="77777777" w:rsidTr="00E13E3A">
        <w:trPr>
          <w:gridBefore w:val="1"/>
          <w:wBefore w:w="284" w:type="dxa"/>
          <w:trHeight w:val="300"/>
        </w:trPr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ED71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No 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igns</w:t>
            </w:r>
            <w:proofErr w:type="spellEnd"/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F84C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32FB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A9F1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4576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</w:tr>
      <w:tr w:rsidR="00043ADD" w:rsidRPr="00043ADD" w14:paraId="0BA29EC0" w14:textId="77777777" w:rsidTr="00E13E3A">
        <w:trPr>
          <w:gridBefore w:val="1"/>
          <w:wBefore w:w="284" w:type="dxa"/>
          <w:trHeight w:val="300"/>
        </w:trPr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58D9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Angular 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cheilitis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4B81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896C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F437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</w:tr>
      <w:tr w:rsidR="00043ADD" w:rsidRPr="00043ADD" w14:paraId="52F7109C" w14:textId="77777777" w:rsidTr="00E13E3A">
        <w:trPr>
          <w:gridBefore w:val="1"/>
          <w:wBefore w:w="284" w:type="dxa"/>
          <w:trHeight w:val="300"/>
        </w:trPr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EB23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Erytematous</w:t>
            </w:r>
            <w:proofErr w:type="spellEnd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lesions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912E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681A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97D8" w14:textId="77777777" w:rsidR="00043ADD" w:rsidRPr="00043ADD" w:rsidRDefault="00043ADD" w:rsidP="00E13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043A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</w:tr>
      <w:tr w:rsidR="00805326" w:rsidRPr="00043ADD" w14:paraId="48CE8F71" w14:textId="77777777" w:rsidTr="00E13E3A">
        <w:trPr>
          <w:trHeight w:val="300"/>
        </w:trPr>
        <w:tc>
          <w:tcPr>
            <w:tcW w:w="28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33B8D" w14:textId="434851E6" w:rsidR="00805326" w:rsidRPr="00805326" w:rsidRDefault="00805326" w:rsidP="00E13E3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a</w:t>
            </w:r>
            <w:r w:rsidRPr="0080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utoimmune</w:t>
            </w:r>
            <w:proofErr w:type="spellEnd"/>
            <w:r w:rsidRPr="0080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80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diseases</w:t>
            </w:r>
            <w:proofErr w:type="spellEnd"/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304D11" w14:textId="77777777" w:rsidR="00805326" w:rsidRPr="00043ADD" w:rsidRDefault="00805326" w:rsidP="00E13E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094B89" w14:textId="666E730C" w:rsidR="00805326" w:rsidRPr="00043ADD" w:rsidRDefault="00805326" w:rsidP="00E13E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A38FC0" w14:textId="77777777" w:rsidR="00805326" w:rsidRPr="00043ADD" w:rsidRDefault="00805326" w:rsidP="00E13E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E13E3A" w:rsidRPr="00043ADD" w14:paraId="1ED0DE69" w14:textId="77777777" w:rsidTr="00E13E3A">
        <w:trPr>
          <w:gridBefore w:val="1"/>
          <w:wBefore w:w="284" w:type="dxa"/>
          <w:trHeight w:val="300"/>
        </w:trPr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CCC1F" w14:textId="1DAFA976" w:rsidR="00E13E3A" w:rsidRPr="00E13E3A" w:rsidRDefault="00E13E3A" w:rsidP="00E13E3A">
            <w:pPr>
              <w:spacing w:line="276" w:lineRule="auto"/>
              <w:ind w:right="-77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L</w:t>
            </w:r>
            <w:r w:rsidRPr="008053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upus</w:t>
            </w:r>
            <w:proofErr w:type="spellEnd"/>
            <w:r w:rsidRPr="008053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8053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erythematosus</w:t>
            </w:r>
            <w:proofErr w:type="spellEnd"/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FF8D8A" w14:textId="1DC930AF" w:rsidR="00E13E3A" w:rsidRPr="00043ADD" w:rsidRDefault="00E13E3A" w:rsidP="00E13E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E5BD86" w14:textId="4A5D5D59" w:rsidR="00E13E3A" w:rsidRPr="00043ADD" w:rsidRDefault="00E13E3A" w:rsidP="00E13E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A4A814" w14:textId="79DBCAAC" w:rsidR="00E13E3A" w:rsidRPr="00043ADD" w:rsidRDefault="000C7081" w:rsidP="00E13E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</w:tr>
      <w:tr w:rsidR="00805326" w:rsidRPr="00043ADD" w14:paraId="41002919" w14:textId="77777777" w:rsidTr="00E13E3A">
        <w:trPr>
          <w:gridBefore w:val="1"/>
          <w:wBefore w:w="284" w:type="dxa"/>
          <w:trHeight w:val="300"/>
        </w:trPr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72DB" w14:textId="4AB2DDF2" w:rsidR="00805326" w:rsidRPr="00805326" w:rsidRDefault="00805326" w:rsidP="00E13E3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R</w:t>
            </w:r>
            <w:r w:rsidRPr="008053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heumatoid</w:t>
            </w:r>
            <w:proofErr w:type="spellEnd"/>
            <w:r w:rsidRPr="008053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8053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arthritis</w:t>
            </w:r>
            <w:proofErr w:type="spellEnd"/>
          </w:p>
        </w:tc>
        <w:tc>
          <w:tcPr>
            <w:tcW w:w="12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D99ECF0" w14:textId="2B7ECB6D" w:rsidR="00805326" w:rsidRPr="00043ADD" w:rsidRDefault="00905114" w:rsidP="00E13E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9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5238190" w14:textId="3A4ED7F5" w:rsidR="00805326" w:rsidRPr="00043ADD" w:rsidRDefault="00905114" w:rsidP="00E13E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5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E2E4B01" w14:textId="10391B5F" w:rsidR="00805326" w:rsidRPr="00043ADD" w:rsidRDefault="000C7081" w:rsidP="00E13E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</w:tr>
      <w:tr w:rsidR="00043ADD" w:rsidRPr="00043ADD" w14:paraId="3610659B" w14:textId="77777777" w:rsidTr="00E13E3A">
        <w:trPr>
          <w:trHeight w:val="300"/>
        </w:trPr>
        <w:tc>
          <w:tcPr>
            <w:tcW w:w="115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1406" w14:textId="77777777" w:rsidR="00043ADD" w:rsidRPr="00805326" w:rsidRDefault="00043ADD" w:rsidP="00E13E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24D6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0CEC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71C8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DA67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</w:tr>
      <w:tr w:rsidR="00043ADD" w:rsidRPr="00043ADD" w14:paraId="0671C50E" w14:textId="77777777" w:rsidTr="00E13E3A">
        <w:trPr>
          <w:trHeight w:val="300"/>
        </w:trPr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AA06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834B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A94A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5BF1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0125" w14:textId="77777777" w:rsidR="00043ADD" w:rsidRPr="00043ADD" w:rsidRDefault="00043ADD" w:rsidP="00E13E3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</w:tr>
    </w:tbl>
    <w:p w14:paraId="55A1710B" w14:textId="77B9E675" w:rsidR="004A3419" w:rsidRPr="00043ADD" w:rsidRDefault="00F016CA" w:rsidP="00F016CA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F016CA">
        <w:rPr>
          <w:rFonts w:ascii="Times New Roman" w:hAnsi="Times New Roman" w:cs="Times New Roman"/>
          <w:sz w:val="22"/>
          <w:szCs w:val="22"/>
        </w:rPr>
        <w:t>Supplementary</w:t>
      </w:r>
      <w:proofErr w:type="spellEnd"/>
      <w:r w:rsidRPr="00F016C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016CA">
        <w:rPr>
          <w:rFonts w:ascii="Times New Roman" w:hAnsi="Times New Roman" w:cs="Times New Roman"/>
          <w:sz w:val="22"/>
          <w:szCs w:val="22"/>
        </w:rPr>
        <w:t>Table</w:t>
      </w:r>
      <w:proofErr w:type="spellEnd"/>
      <w:r w:rsidRPr="00F016CA">
        <w:rPr>
          <w:rFonts w:ascii="Times New Roman" w:hAnsi="Times New Roman" w:cs="Times New Roman"/>
          <w:sz w:val="22"/>
          <w:szCs w:val="22"/>
        </w:rPr>
        <w:t xml:space="preserve"> 1</w:t>
      </w:r>
      <w:r>
        <w:rPr>
          <w:rFonts w:ascii="Times New Roman" w:hAnsi="Times New Roman" w:cs="Times New Roman"/>
          <w:sz w:val="22"/>
          <w:szCs w:val="22"/>
        </w:rPr>
        <w:t xml:space="preserve">. Age </w:t>
      </w:r>
      <w:proofErr w:type="spellStart"/>
      <w:r>
        <w:rPr>
          <w:rFonts w:ascii="Times New Roman" w:hAnsi="Times New Roman" w:cs="Times New Roman"/>
          <w:sz w:val="22"/>
          <w:szCs w:val="22"/>
        </w:rPr>
        <w:t>an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</w:t>
      </w:r>
      <w:r w:rsidRPr="00F016CA">
        <w:rPr>
          <w:rFonts w:ascii="Times New Roman" w:hAnsi="Times New Roman" w:cs="Times New Roman"/>
          <w:sz w:val="22"/>
          <w:szCs w:val="22"/>
        </w:rPr>
        <w:t xml:space="preserve">linical </w:t>
      </w:r>
      <w:proofErr w:type="spellStart"/>
      <w:r w:rsidRPr="00F016CA">
        <w:rPr>
          <w:rFonts w:ascii="Times New Roman" w:hAnsi="Times New Roman" w:cs="Times New Roman"/>
          <w:sz w:val="22"/>
          <w:szCs w:val="22"/>
        </w:rPr>
        <w:t>informatio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of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participants</w:t>
      </w:r>
      <w:proofErr w:type="spellEnd"/>
      <w:r>
        <w:rPr>
          <w:rFonts w:ascii="Times New Roman" w:hAnsi="Times New Roman" w:cs="Times New Roman"/>
          <w:sz w:val="22"/>
          <w:szCs w:val="22"/>
        </w:rPr>
        <w:t>.</w:t>
      </w:r>
    </w:p>
    <w:sectPr w:rsidR="004A3419" w:rsidRPr="00043A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ADD"/>
    <w:rsid w:val="00043ADD"/>
    <w:rsid w:val="000C7081"/>
    <w:rsid w:val="00416637"/>
    <w:rsid w:val="00504EC8"/>
    <w:rsid w:val="00805326"/>
    <w:rsid w:val="00825BEA"/>
    <w:rsid w:val="00905114"/>
    <w:rsid w:val="00E13E3A"/>
    <w:rsid w:val="00F0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8DDE82"/>
  <w15:chartTrackingRefBased/>
  <w15:docId w15:val="{B8704AEF-20C3-3D45-BC4E-64E9249DF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53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32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49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Marques Dourado Bastos Charneau</dc:creator>
  <cp:keywords/>
  <dc:description/>
  <cp:lastModifiedBy>CARLA ARAÚJO</cp:lastModifiedBy>
  <cp:revision>7</cp:revision>
  <dcterms:created xsi:type="dcterms:W3CDTF">2021-04-27T01:51:00Z</dcterms:created>
  <dcterms:modified xsi:type="dcterms:W3CDTF">2021-04-28T02:08:00Z</dcterms:modified>
</cp:coreProperties>
</file>